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9E77E" w14:textId="77777777" w:rsidR="00923935" w:rsidRPr="00923935" w:rsidRDefault="00923935" w:rsidP="0092393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23935">
        <w:rPr>
          <w:rFonts w:ascii="Times New Roman" w:hAnsi="Times New Roman" w:cs="Times New Roman"/>
          <w:b/>
          <w:bCs/>
          <w:sz w:val="28"/>
          <w:szCs w:val="32"/>
        </w:rPr>
        <w:t>Search strategy</w:t>
      </w:r>
    </w:p>
    <w:p w14:paraId="44CF582C" w14:textId="42483587" w:rsidR="00BA6A8D" w:rsidRDefault="00923935">
      <w:pPr>
        <w:rPr>
          <w:rFonts w:ascii="Times New Roman" w:eastAsia="宋体" w:hAnsi="Times New Roman" w:cs="Times New Roman"/>
          <w:b/>
          <w:bCs/>
        </w:rPr>
      </w:pPr>
      <w:r w:rsidRPr="00923935">
        <w:rPr>
          <w:rFonts w:ascii="Times New Roman" w:eastAsia="宋体" w:hAnsi="Times New Roman" w:cs="Times New Roman" w:hint="eastAsia"/>
          <w:b/>
          <w:bCs/>
        </w:rPr>
        <w:t>Chinese databases</w:t>
      </w:r>
    </w:p>
    <w:p w14:paraId="15CD3B6E" w14:textId="77777777" w:rsidR="00923935" w:rsidRDefault="00923935">
      <w:pPr>
        <w:rPr>
          <w:rFonts w:ascii="Times New Roman" w:eastAsia="宋体" w:hAnsi="Times New Roman" w:cs="Times New Roman"/>
          <w:b/>
          <w:bCs/>
        </w:rPr>
      </w:pPr>
    </w:p>
    <w:p w14:paraId="4A50DF53" w14:textId="1B945B88" w:rsidR="00923935" w:rsidRDefault="00923935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CNKI</w:t>
      </w:r>
    </w:p>
    <w:p w14:paraId="05AA75B5" w14:textId="77777777" w:rsidR="00923935" w:rsidRDefault="00923935" w:rsidP="00923935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FT=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观察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横断面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队列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病例对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回顾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前瞻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双向性队列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AND SU %= 'Tyg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tyg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葡萄糖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血糖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甘油三酯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-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三酰甘油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+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三酰甘油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-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 AND FT = '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高血压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'</w:t>
      </w:r>
    </w:p>
    <w:p w14:paraId="791321B9" w14:textId="77777777" w:rsidR="00923935" w:rsidRDefault="00923935" w:rsidP="00923935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50194A69" w14:textId="7B322D8E" w:rsidR="00923935" w:rsidRPr="00923935" w:rsidRDefault="00923935" w:rsidP="00923935">
      <w:pPr>
        <w:rPr>
          <w:rFonts w:ascii="Times New Roman" w:eastAsia="宋体" w:hAnsi="Times New Roman" w:cs="Times New Roman"/>
          <w:b/>
          <w:bCs/>
        </w:rPr>
      </w:pPr>
      <w:r w:rsidRPr="00923935">
        <w:rPr>
          <w:rFonts w:ascii="Times New Roman" w:eastAsia="宋体" w:hAnsi="Times New Roman" w:cs="Times New Roman"/>
          <w:b/>
          <w:bCs/>
        </w:rPr>
        <w:t>Wangfang Data</w:t>
      </w:r>
    </w:p>
    <w:p w14:paraId="0B2B35E8" w14:textId="77777777" w:rsidR="00923935" w:rsidRDefault="00923935" w:rsidP="00923935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923935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全部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(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观察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横断面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队列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病例对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回顾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前瞻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双向性队列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") and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全部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(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高血压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") and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主题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("Tyg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tyg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葡萄糖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血糖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甘油三酯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-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三酰甘油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 or "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三酰甘油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-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)</w:t>
      </w:r>
    </w:p>
    <w:p w14:paraId="3DDD739D" w14:textId="77777777" w:rsidR="00923935" w:rsidRDefault="00923935" w:rsidP="00923935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3AD614C6" w14:textId="43BC9517" w:rsidR="00923935" w:rsidRPr="00923935" w:rsidRDefault="00923935" w:rsidP="00923935">
      <w:pPr>
        <w:rPr>
          <w:rFonts w:ascii="Times New Roman" w:eastAsia="宋体" w:hAnsi="Times New Roman" w:cs="Times New Roman"/>
          <w:b/>
          <w:bCs/>
        </w:rPr>
      </w:pPr>
      <w:r w:rsidRPr="00923935">
        <w:rPr>
          <w:rFonts w:ascii="Times New Roman" w:eastAsia="宋体" w:hAnsi="Times New Roman" w:cs="Times New Roman"/>
          <w:b/>
          <w:bCs/>
        </w:rPr>
        <w:t>VIP</w:t>
      </w:r>
    </w:p>
    <w:p w14:paraId="425F2E39" w14:textId="73A923FA" w:rsidR="00923935" w:rsidRDefault="00923935" w:rsidP="00923935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M = (Tyg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tyg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葡萄糖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血糖指数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甘油三酯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-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三酰甘油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三酰甘油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-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) AND U=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高血压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AND U=(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观察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横断面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队列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病例对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回顾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前瞻性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OR 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双向性队列研究</w:t>
      </w:r>
      <w:r w:rsidRPr="0092393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)</w:t>
      </w:r>
    </w:p>
    <w:p w14:paraId="0A1EDA85" w14:textId="77777777" w:rsidR="00923935" w:rsidRDefault="00923935" w:rsidP="00923935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2C33CEA3" w14:textId="34F66E47" w:rsidR="00923935" w:rsidRPr="00923935" w:rsidRDefault="00923935" w:rsidP="00923935">
      <w:pPr>
        <w:rPr>
          <w:rFonts w:ascii="Times New Roman" w:eastAsia="宋体" w:hAnsi="Times New Roman" w:cs="Times New Roman"/>
          <w:b/>
          <w:bCs/>
        </w:rPr>
      </w:pPr>
      <w:r w:rsidRPr="00923935">
        <w:rPr>
          <w:rFonts w:ascii="Times New Roman" w:eastAsia="宋体" w:hAnsi="Times New Roman" w:cs="Times New Roman"/>
          <w:b/>
          <w:bCs/>
        </w:rPr>
        <w:t>CBM</w:t>
      </w:r>
    </w:p>
    <w:p w14:paraId="5D6876A2" w14:textId="77777777" w:rsidR="00186E8A" w:rsidRPr="00186E8A" w:rsidRDefault="00186E8A" w:rsidP="00186E8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序号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检索表达式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命中文献数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检索时间</w:t>
      </w:r>
    </w:p>
    <w:p w14:paraId="0B9BFD7F" w14:textId="77777777" w:rsidR="00186E8A" w:rsidRPr="00186E8A" w:rsidRDefault="00186E8A" w:rsidP="00186E8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       1) 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 xml:space="preserve">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高血压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全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>929024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>2023-05-13 14:46:41.0</w:t>
      </w:r>
    </w:p>
    <w:p w14:paraId="7A58A00A" w14:textId="77777777" w:rsidR="00186E8A" w:rsidRPr="00186E8A" w:rsidRDefault="00186E8A" w:rsidP="00186E8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       2) 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 xml:space="preserve">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观察性研究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全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横断面研究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全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队列研究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病例对照研究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回顾性研究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前瞻性研究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双向性队列研究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>3010097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>2023-05-13 14:48:24.0</w:t>
      </w:r>
    </w:p>
    <w:p w14:paraId="1F77F2FD" w14:textId="35009499" w:rsidR="00923935" w:rsidRPr="00923935" w:rsidRDefault="00186E8A" w:rsidP="00186E8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       3) 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 xml:space="preserve"> "Tyg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指数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摘要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tyg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葡萄糖指数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血糖指数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葡萄糖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甘油三酯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甘油三酯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-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三酰甘油葡萄糖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 OR "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三酰甘油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-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葡萄糖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"[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常用字段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智能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>]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>979</w:t>
      </w:r>
      <w:r w:rsidRPr="00186E8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  <w:tab/>
        <w:t>2023-05-13 14:50:35.0</w:t>
      </w:r>
    </w:p>
    <w:p w14:paraId="71F3B9E4" w14:textId="78357D85" w:rsidR="00923935" w:rsidRDefault="00923935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688F2DEC" w14:textId="77777777" w:rsidR="00E117E4" w:rsidRPr="00923935" w:rsidRDefault="00E117E4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4B1FD9BA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68A5BA0F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7A6728C6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674DF460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39DC7E23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5858AB8B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6023C11C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5A9E725A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0E2A155D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02B89213" w14:textId="7F8244EF" w:rsidR="00923935" w:rsidRDefault="00E117E4">
      <w:pPr>
        <w:rPr>
          <w:rFonts w:ascii="Times New Roman" w:eastAsia="宋体" w:hAnsi="Times New Roman" w:cs="Times New Roman"/>
          <w:b/>
          <w:bCs/>
        </w:rPr>
      </w:pPr>
      <w:r w:rsidRPr="00E117E4">
        <w:rPr>
          <w:rFonts w:ascii="Times New Roman" w:eastAsia="宋体" w:hAnsi="Times New Roman" w:cs="Times New Roman" w:hint="eastAsia"/>
          <w:b/>
          <w:bCs/>
        </w:rPr>
        <w:lastRenderedPageBreak/>
        <w:t>English databases</w:t>
      </w:r>
    </w:p>
    <w:p w14:paraId="1DF79A9B" w14:textId="77777777" w:rsidR="00E117E4" w:rsidRDefault="00E117E4">
      <w:pPr>
        <w:rPr>
          <w:rFonts w:ascii="Times New Roman" w:eastAsia="宋体" w:hAnsi="Times New Roman" w:cs="Times New Roman"/>
          <w:b/>
          <w:bCs/>
        </w:rPr>
      </w:pPr>
    </w:p>
    <w:p w14:paraId="0A850565" w14:textId="37340EE6" w:rsidR="00E117E4" w:rsidRDefault="00E117E4">
      <w:pPr>
        <w:rPr>
          <w:rFonts w:ascii="Times New Roman" w:eastAsia="宋体" w:hAnsi="Times New Roman" w:cs="Times New Roman"/>
          <w:b/>
          <w:bCs/>
        </w:rPr>
      </w:pPr>
      <w:r w:rsidRPr="00E117E4">
        <w:rPr>
          <w:rFonts w:ascii="Times New Roman" w:eastAsia="宋体" w:hAnsi="Times New Roman" w:cs="Times New Roman"/>
          <w:b/>
          <w:bCs/>
        </w:rPr>
        <w:t>PubMed</w:t>
      </w:r>
    </w:p>
    <w:p w14:paraId="55ECEF85" w14:textId="77777777" w:rsidR="00492887" w:rsidRDefault="00492887" w:rsidP="00E117E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 w:cs="Times New Roman"/>
          <w:color w:val="212121"/>
          <w:shd w:val="clear" w:color="auto" w:fill="F6F6F6"/>
        </w:rPr>
      </w:pPr>
      <w:r w:rsidRPr="00492887">
        <w:rPr>
          <w:rStyle w:val="a7"/>
          <w:rFonts w:ascii="Times New Roman" w:hAnsi="Times New Roman" w:cs="Times New Roman"/>
          <w:b w:val="0"/>
          <w:bCs w:val="0"/>
          <w:shd w:val="clear" w:color="auto" w:fill="F6F6F6"/>
        </w:rPr>
        <w:t>Search: ((((((cross-sectional study) OR (observational study)) OR (cohort study)) OR (case-control study)) OR (retrospective study)) OR (prospective study)) OR (</w:t>
      </w:r>
      <w:proofErr w:type="spellStart"/>
      <w:r w:rsidRPr="00492887">
        <w:rPr>
          <w:rStyle w:val="a7"/>
          <w:rFonts w:ascii="Times New Roman" w:hAnsi="Times New Roman" w:cs="Times New Roman"/>
          <w:b w:val="0"/>
          <w:bCs w:val="0"/>
          <w:shd w:val="clear" w:color="auto" w:fill="F6F6F6"/>
        </w:rPr>
        <w:t>Ambispective</w:t>
      </w:r>
      <w:proofErr w:type="spellEnd"/>
      <w:r w:rsidRPr="00492887">
        <w:rPr>
          <w:rStyle w:val="a7"/>
          <w:rFonts w:ascii="Times New Roman" w:hAnsi="Times New Roman" w:cs="Times New Roman"/>
          <w:b w:val="0"/>
          <w:bCs w:val="0"/>
          <w:shd w:val="clear" w:color="auto" w:fill="F6F6F6"/>
        </w:rPr>
        <w:t xml:space="preserve"> cohort Study) Sort by: Most Recent</w:t>
      </w:r>
    </w:p>
    <w:p w14:paraId="298496C1" w14:textId="09567C58" w:rsidR="00E117E4" w:rsidRDefault="00E117E4" w:rsidP="00E117E4">
      <w:pPr>
        <w:widowControl/>
        <w:shd w:val="clear" w:color="auto" w:fill="FFFFFF"/>
        <w:spacing w:before="100" w:beforeAutospacing="1" w:after="100" w:afterAutospacing="1"/>
        <w:jc w:val="left"/>
        <w:rPr>
          <w:rStyle w:val="a7"/>
          <w:rFonts w:ascii="Times New Roman" w:hAnsi="Times New Roman" w:cs="Times New Roman"/>
          <w:b w:val="0"/>
          <w:bCs w:val="0"/>
          <w:color w:val="212121"/>
          <w:shd w:val="clear" w:color="auto" w:fill="F6F6F6"/>
        </w:rPr>
      </w:pPr>
      <w:r w:rsidRPr="00E117E4">
        <w:rPr>
          <w:rFonts w:ascii="Times New Roman" w:hAnsi="Times New Roman" w:cs="Times New Roman"/>
          <w:color w:val="212121"/>
          <w:shd w:val="clear" w:color="auto" w:fill="F6F6F6"/>
        </w:rPr>
        <w:t>Search: </w:t>
      </w:r>
      <w:r w:rsidRPr="00E117E4">
        <w:rPr>
          <w:rStyle w:val="a7"/>
          <w:rFonts w:ascii="Times New Roman" w:hAnsi="Times New Roman" w:cs="Times New Roman"/>
          <w:b w:val="0"/>
          <w:bCs w:val="0"/>
          <w:color w:val="212121"/>
          <w:shd w:val="clear" w:color="auto" w:fill="F6F6F6"/>
        </w:rPr>
        <w:t>(Hypertension) OR ("Hypertension"[</w:t>
      </w:r>
      <w:proofErr w:type="spellStart"/>
      <w:r w:rsidRPr="00E117E4">
        <w:rPr>
          <w:rStyle w:val="a7"/>
          <w:rFonts w:ascii="Times New Roman" w:hAnsi="Times New Roman" w:cs="Times New Roman"/>
          <w:b w:val="0"/>
          <w:bCs w:val="0"/>
          <w:color w:val="212121"/>
          <w:shd w:val="clear" w:color="auto" w:fill="F6F6F6"/>
        </w:rPr>
        <w:t>MeSH</w:t>
      </w:r>
      <w:proofErr w:type="spellEnd"/>
      <w:r w:rsidRPr="00E117E4">
        <w:rPr>
          <w:rStyle w:val="a7"/>
          <w:rFonts w:ascii="Times New Roman" w:hAnsi="Times New Roman" w:cs="Times New Roman"/>
          <w:b w:val="0"/>
          <w:bCs w:val="0"/>
          <w:color w:val="212121"/>
          <w:shd w:val="clear" w:color="auto" w:fill="F6F6F6"/>
        </w:rPr>
        <w:t xml:space="preserve"> Terms])</w:t>
      </w:r>
      <w:r w:rsidRPr="00E117E4">
        <w:rPr>
          <w:rFonts w:ascii="Times New Roman" w:hAnsi="Times New Roman" w:cs="Times New Roman"/>
          <w:color w:val="212121"/>
          <w:shd w:val="clear" w:color="auto" w:fill="F6F6F6"/>
        </w:rPr>
        <w:t> Sort by: </w:t>
      </w:r>
      <w:r w:rsidRPr="00E117E4">
        <w:rPr>
          <w:rStyle w:val="a7"/>
          <w:rFonts w:ascii="Times New Roman" w:hAnsi="Times New Roman" w:cs="Times New Roman"/>
          <w:b w:val="0"/>
          <w:bCs w:val="0"/>
          <w:color w:val="212121"/>
          <w:shd w:val="clear" w:color="auto" w:fill="F6F6F6"/>
        </w:rPr>
        <w:t xml:space="preserve">Most </w:t>
      </w:r>
    </w:p>
    <w:p w14:paraId="79013FE0" w14:textId="7926FC28" w:rsidR="00492887" w:rsidRPr="00492887" w:rsidRDefault="00492887" w:rsidP="00E117E4">
      <w:pPr>
        <w:widowControl/>
        <w:shd w:val="clear" w:color="auto" w:fill="FFFFFF"/>
        <w:spacing w:before="100" w:beforeAutospacing="1" w:after="100" w:afterAutospacing="1"/>
        <w:jc w:val="left"/>
      </w:pPr>
      <w:r w:rsidRPr="00492887">
        <w:rPr>
          <w:rFonts w:ascii="Times New Roman" w:hAnsi="Times New Roman" w:cs="Times New Roman"/>
          <w:color w:val="212121"/>
          <w:shd w:val="clear" w:color="auto" w:fill="F6F6F6"/>
        </w:rPr>
        <w:t>Search: (tyg) OR (triglyceride-glucose) Sort by: Most Recent</w:t>
      </w:r>
    </w:p>
    <w:p w14:paraId="44C20722" w14:textId="77777777" w:rsidR="00492887" w:rsidRDefault="00492887" w:rsidP="00492887">
      <w:pPr>
        <w:widowControl/>
        <w:shd w:val="clear" w:color="auto" w:fill="FFFFFF"/>
        <w:spacing w:before="100" w:beforeAutospacing="1" w:after="100" w:afterAutospacing="1"/>
        <w:jc w:val="left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("tyg"[All Fields] OR "triglyceride-glucose"[All Fields]) AND ("hypertense"[All Fields] OR "Hypertension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Hypertension"[All Fields] OR "hypertension s"[All Fields] OR "hypertensions"[All Fields] OR "hypertensive"[All Fields] OR "hypertensive s"[All Fields] OR "hypertensives"[All Fields] OR "Hypertension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) AND ("cross sectional studie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cross sectional"[All Fields] AND "studies"[All Fields]) OR "cross sectional studies"[All Fields] OR ("cross"[All Fields] AND "sectional"[All Fields] AND "study"[All Fields]) OR "cross sectional study"[All Fields] OR ("observational study"[Publication Type] OR "observational studies as topic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observational study"[All Fields]) OR ("cohort studie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cohort"[All Fields] AND "studies"[All Fields]) OR "cohort studies"[All Fields] OR ("cohort"[All Fields] AND "study"[All Fields]) OR "cohort study"[All Fields]) OR ("case control studie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case control"[All Fields] AND "studies"[All Fields]) OR "case control studies"[All Fields] OR ("case"[All Fields] AND "control"[All Fields] AND "study"[All Fields]) OR "case control study"[All Fields]) OR ("retrospective studie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retrospective"[All Fields] AND "studies"[All Fields]) OR "retrospective studies"[All Fields] OR ("retrospective"[All Fields] AND "study"[All Fields]) OR "retrospective study"[All Fields]) OR ("prospective studie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prospective"[All Fields] AND "studies"[All Fields]) OR "prospective studies"[All Fields] OR ("prospective"[All Fields] AND "study"[All Fields]) OR "prospective study"[All Fields]) OR ("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Ambispective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"[All Fields] AND ("cohort studie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cohort"[All Fields] AND "studies"[All Fields]) OR "cohort studies"[All Fields] OR ("cohort"[All Fields] AND "study"[All Fields]) OR "cohort study"[All Fields])))</w:t>
      </w:r>
    </w:p>
    <w:p w14:paraId="2F8A931D" w14:textId="2BCF24C3" w:rsidR="00492887" w:rsidRPr="00492887" w:rsidRDefault="00492887" w:rsidP="00492887">
      <w:pPr>
        <w:widowControl/>
        <w:shd w:val="clear" w:color="auto" w:fill="FFFFFF"/>
        <w:spacing w:before="100" w:beforeAutospacing="1" w:after="100" w:afterAutospacing="1"/>
        <w:jc w:val="left"/>
        <w:rPr>
          <w:rFonts w:ascii="Segoe UI" w:hAnsi="Segoe UI" w:cs="Segoe UI"/>
          <w:color w:val="212121"/>
          <w:shd w:val="clear" w:color="auto" w:fill="F6F6F6"/>
        </w:rPr>
      </w:pPr>
    </w:p>
    <w:p w14:paraId="436E182C" w14:textId="77777777" w:rsidR="00D13B33" w:rsidRPr="00492887" w:rsidRDefault="00D13B33" w:rsidP="00530F9A">
      <w:pPr>
        <w:rPr>
          <w:rFonts w:ascii="Times New Roman" w:eastAsia="宋体" w:hAnsi="Times New Roman" w:cs="Times New Roman"/>
          <w:b/>
          <w:bCs/>
        </w:rPr>
      </w:pPr>
    </w:p>
    <w:p w14:paraId="779279A5" w14:textId="77777777" w:rsidR="00D13B33" w:rsidRDefault="00D13B33" w:rsidP="00530F9A">
      <w:pPr>
        <w:rPr>
          <w:rFonts w:ascii="Times New Roman" w:eastAsia="宋体" w:hAnsi="Times New Roman" w:cs="Times New Roman"/>
          <w:b/>
          <w:bCs/>
        </w:rPr>
      </w:pPr>
    </w:p>
    <w:p w14:paraId="5DB8F030" w14:textId="77777777" w:rsidR="00D13B33" w:rsidRDefault="00D13B33" w:rsidP="00530F9A">
      <w:pPr>
        <w:rPr>
          <w:rFonts w:ascii="Times New Roman" w:eastAsia="宋体" w:hAnsi="Times New Roman" w:cs="Times New Roman"/>
          <w:b/>
          <w:bCs/>
        </w:rPr>
      </w:pPr>
    </w:p>
    <w:p w14:paraId="3D903BE8" w14:textId="77777777" w:rsidR="00D13B33" w:rsidRDefault="00D13B33" w:rsidP="00530F9A">
      <w:pPr>
        <w:rPr>
          <w:rFonts w:ascii="Times New Roman" w:eastAsia="宋体" w:hAnsi="Times New Roman" w:cs="Times New Roman"/>
          <w:b/>
          <w:bCs/>
        </w:rPr>
      </w:pPr>
    </w:p>
    <w:p w14:paraId="76A3B667" w14:textId="77777777" w:rsidR="00492887" w:rsidRDefault="00492887" w:rsidP="00530F9A">
      <w:pPr>
        <w:rPr>
          <w:rFonts w:ascii="Times New Roman" w:eastAsia="宋体" w:hAnsi="Times New Roman" w:cs="Times New Roman"/>
          <w:b/>
          <w:bCs/>
        </w:rPr>
      </w:pPr>
    </w:p>
    <w:p w14:paraId="7981EE06" w14:textId="77777777" w:rsidR="00492887" w:rsidRDefault="00492887" w:rsidP="00530F9A">
      <w:pPr>
        <w:rPr>
          <w:rFonts w:ascii="Times New Roman" w:eastAsia="宋体" w:hAnsi="Times New Roman" w:cs="Times New Roman"/>
          <w:b/>
          <w:bCs/>
        </w:rPr>
      </w:pPr>
    </w:p>
    <w:p w14:paraId="655F14CD" w14:textId="77777777" w:rsidR="00492887" w:rsidRDefault="00492887" w:rsidP="00530F9A">
      <w:pPr>
        <w:rPr>
          <w:rFonts w:ascii="Times New Roman" w:eastAsia="宋体" w:hAnsi="Times New Roman" w:cs="Times New Roman" w:hint="eastAsia"/>
          <w:b/>
          <w:bCs/>
        </w:rPr>
      </w:pPr>
    </w:p>
    <w:p w14:paraId="651A9EDC" w14:textId="77777777" w:rsidR="00D13B33" w:rsidRDefault="00D13B33" w:rsidP="00530F9A">
      <w:pPr>
        <w:rPr>
          <w:rFonts w:ascii="Times New Roman" w:eastAsia="宋体" w:hAnsi="Times New Roman" w:cs="Times New Roman"/>
          <w:b/>
          <w:bCs/>
        </w:rPr>
      </w:pPr>
    </w:p>
    <w:p w14:paraId="33FAB748" w14:textId="61571702" w:rsidR="00530F9A" w:rsidRPr="00530F9A" w:rsidRDefault="00530F9A" w:rsidP="00530F9A">
      <w:pPr>
        <w:rPr>
          <w:rFonts w:ascii="Times New Roman" w:eastAsia="宋体" w:hAnsi="Times New Roman" w:cs="Times New Roman"/>
          <w:b/>
          <w:bCs/>
        </w:rPr>
      </w:pPr>
      <w:r w:rsidRPr="00530F9A">
        <w:rPr>
          <w:rFonts w:ascii="Times New Roman" w:eastAsia="宋体" w:hAnsi="Times New Roman" w:cs="Times New Roman"/>
          <w:b/>
          <w:bCs/>
        </w:rPr>
        <w:lastRenderedPageBreak/>
        <w:t>EMbase</w:t>
      </w:r>
    </w:p>
    <w:p w14:paraId="274DD73D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Session Results</w:t>
      </w:r>
    </w:p>
    <w:p w14:paraId="70471254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......................................................</w:t>
      </w:r>
    </w:p>
    <w:p w14:paraId="7197122E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No.  Query Results                                          Results  Date       </w:t>
      </w:r>
    </w:p>
    <w:p w14:paraId="4BA15DAE" w14:textId="527F8414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#4.  #1 AND #2 AND #3                                          34  13 May 2023</w:t>
      </w:r>
    </w:p>
    <w:p w14:paraId="0893B681" w14:textId="32B7BE2B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#3.  hypertensive                         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</w:t>
      </w: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216,520  13 May 2023</w:t>
      </w:r>
    </w:p>
    <w:p w14:paraId="25CD219F" w14:textId="4E074985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#2.  'triglyceride glucose':ti,ab,kw OR                      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   </w:t>
      </w: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1,576  13 May 2023</w:t>
      </w:r>
    </w:p>
    <w:p w14:paraId="498F916D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triglyceride,glucose:ti,ab,kw OR tyg:ti,ab,kw OR </w:t>
      </w:r>
    </w:p>
    <w:p w14:paraId="23CAD313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'triglyceride glucose index':ti,ab,kw OR </w:t>
      </w:r>
    </w:p>
    <w:p w14:paraId="37103687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'triglyceride-glucose index':ti,ab,kw</w:t>
      </w:r>
    </w:p>
    <w:p w14:paraId="04089C7B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#1.  'cross-sectional study'/exp OR 'cross-sectional      4,469,151  13 May 2023</w:t>
      </w:r>
    </w:p>
    <w:p w14:paraId="5967E071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study' OR ('cross sectional' AND ('study'/exp OR </w:t>
      </w:r>
    </w:p>
    <w:p w14:paraId="011A2D04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study)) OR 'observational study'/exp OR </w:t>
      </w:r>
    </w:p>
    <w:p w14:paraId="643D9D63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'observational study' OR (observational AND </w:t>
      </w:r>
    </w:p>
    <w:p w14:paraId="2ACBBBE1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('study'/exp OR study)) OR 'cohort study'/exp OR </w:t>
      </w:r>
    </w:p>
    <w:p w14:paraId="64F36EAB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'cohort study' OR (('cohort'/exp OR cohort) AND </w:t>
      </w:r>
    </w:p>
    <w:p w14:paraId="69E97E58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('study'/exp OR study)) OR 'case-control </w:t>
      </w:r>
    </w:p>
    <w:p w14:paraId="3DA0E935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study'/exp OR 'case-control study' OR ('case </w:t>
      </w:r>
    </w:p>
    <w:p w14:paraId="611F7E07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control' AND ('study'/exp OR study)) OR </w:t>
      </w:r>
    </w:p>
    <w:p w14:paraId="1032C257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'retrospective study'/exp OR 'retrospective </w:t>
      </w:r>
    </w:p>
    <w:p w14:paraId="06563763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study' OR (retrospective AND ('study'/exp OR </w:t>
      </w:r>
    </w:p>
    <w:p w14:paraId="349771C9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study)) OR 'prospective study'/exp OR </w:t>
      </w:r>
    </w:p>
    <w:p w14:paraId="30F4F4ED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'prospective study' OR (prospective AND </w:t>
      </w:r>
    </w:p>
    <w:p w14:paraId="4064F7D2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('study'/exp OR study)) OR 'ambispective cohort </w:t>
      </w:r>
    </w:p>
    <w:p w14:paraId="7C841751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study' OR (ambispective AND ('cohort'/exp OR </w:t>
      </w:r>
    </w:p>
    <w:p w14:paraId="727F6B12" w14:textId="77777777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    cohort) AND ('study'/exp OR study))</w:t>
      </w:r>
    </w:p>
    <w:p w14:paraId="66A531AB" w14:textId="1D3B7A11" w:rsidR="00530F9A" w:rsidRPr="00530F9A" w:rsidRDefault="00530F9A" w:rsidP="00530F9A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530F9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......................................................</w:t>
      </w:r>
    </w:p>
    <w:p w14:paraId="3EAC2F02" w14:textId="77777777" w:rsidR="00530F9A" w:rsidRDefault="00530F9A" w:rsidP="00530F9A">
      <w:pPr>
        <w:rPr>
          <w:rFonts w:ascii="Times New Roman" w:eastAsia="宋体" w:hAnsi="Times New Roman" w:cs="Times New Roman"/>
        </w:rPr>
      </w:pPr>
    </w:p>
    <w:p w14:paraId="4E7FE94F" w14:textId="6E943F42" w:rsidR="00530F9A" w:rsidRPr="00530F9A" w:rsidRDefault="00530F9A" w:rsidP="00530F9A">
      <w:pPr>
        <w:rPr>
          <w:rFonts w:ascii="Times New Roman" w:eastAsia="宋体" w:hAnsi="Times New Roman" w:cs="Times New Roman"/>
          <w:b/>
          <w:bCs/>
        </w:rPr>
      </w:pPr>
      <w:r w:rsidRPr="00530F9A">
        <w:rPr>
          <w:rFonts w:ascii="Times New Roman" w:eastAsia="宋体" w:hAnsi="Times New Roman" w:cs="Times New Roman"/>
          <w:b/>
          <w:bCs/>
        </w:rPr>
        <w:t>Web of Science</w:t>
      </w:r>
    </w:p>
    <w:p w14:paraId="72D231E1" w14:textId="77777777" w:rsidR="00530F9A" w:rsidRPr="00530F9A" w:rsidRDefault="00000000" w:rsidP="00530F9A">
      <w:pPr>
        <w:widowControl/>
        <w:shd w:val="clear" w:color="auto" w:fill="FFFFFF"/>
        <w:spacing w:before="100" w:beforeAutospacing="1" w:after="100" w:afterAutospacing="1"/>
        <w:jc w:val="left"/>
        <w:rPr>
          <w:rFonts w:ascii="微软雅黑" w:eastAsia="微软雅黑" w:hAnsi="微软雅黑"/>
          <w:color w:val="FF0000"/>
          <w:sz w:val="16"/>
          <w:szCs w:val="18"/>
          <w:shd w:val="clear" w:color="auto" w:fill="FFFFFF"/>
        </w:rPr>
      </w:pPr>
      <w:hyperlink r:id="rId6" w:history="1">
        <w:r w:rsidR="00530F9A" w:rsidRPr="00530F9A">
          <w:rPr>
            <w:rStyle w:val="a8"/>
            <w:rFonts w:ascii="微软雅黑" w:eastAsia="微软雅黑" w:hAnsi="微软雅黑"/>
            <w:sz w:val="16"/>
            <w:szCs w:val="18"/>
            <w:shd w:val="clear" w:color="auto" w:fill="FFFFFF"/>
          </w:rPr>
          <w:t>https://www.webofscience.com/wos/alldb/summary/ab0e7ced-b332-4d5e-af54-a19facd27f14-89afdb0a/relevance/1</w:t>
        </w:r>
      </w:hyperlink>
    </w:p>
    <w:p w14:paraId="05C91F84" w14:textId="60727642" w:rsidR="00530F9A" w:rsidRPr="00530F9A" w:rsidRDefault="00530F9A" w:rsidP="00530F9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  <w:r>
        <w:rPr>
          <w:rFonts w:ascii="微软雅黑" w:eastAsia="微软雅黑" w:hAnsi="微软雅黑"/>
          <w:noProof/>
          <w:color w:val="FF0000"/>
          <w:shd w:val="clear" w:color="auto" w:fill="FFFFFF"/>
        </w:rPr>
        <w:drawing>
          <wp:inline distT="0" distB="0" distL="0" distR="0" wp14:anchorId="222FA722" wp14:editId="731599A7">
            <wp:extent cx="2100693" cy="2309495"/>
            <wp:effectExtent l="0" t="0" r="0" b="0"/>
            <wp:docPr id="11619449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9390" cy="233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ermStart w:id="740759560" w:edGrp="everyone"/>
      <w:permEnd w:id="740759560"/>
    </w:p>
    <w:p w14:paraId="4CF0D8C3" w14:textId="2A3271D1" w:rsidR="00530F9A" w:rsidRPr="00530F9A" w:rsidRDefault="00530F9A" w:rsidP="00530F9A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>T</w:t>
      </w:r>
      <w:r w:rsidRPr="00530F9A">
        <w:rPr>
          <w:rFonts w:ascii="Times New Roman" w:eastAsia="宋体" w:hAnsi="Times New Roman" w:cs="Times New Roman"/>
          <w:b/>
          <w:bCs/>
        </w:rPr>
        <w:t>he Cochrane Library</w:t>
      </w:r>
    </w:p>
    <w:p w14:paraId="15751AE8" w14:textId="77777777" w:rsidR="00530F9A" w:rsidRDefault="00530F9A" w:rsidP="00530F9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3B3BC28D" w14:textId="77777777" w:rsidR="00D815D2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Search Name: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123</w:t>
      </w:r>
    </w:p>
    <w:p w14:paraId="7EA373DC" w14:textId="77777777" w:rsidR="00D815D2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Date Run: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13/05/2023 07:58:46</w:t>
      </w:r>
    </w:p>
    <w:p w14:paraId="5FA0BA8D" w14:textId="77777777" w:rsidR="00D815D2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omment: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</w:r>
    </w:p>
    <w:p w14:paraId="3421A856" w14:textId="77777777" w:rsidR="00D815D2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14:paraId="0A43C16A" w14:textId="77777777" w:rsidR="00D815D2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ID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Search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Hits</w:t>
      </w:r>
    </w:p>
    <w:p w14:paraId="645FAEA3" w14:textId="77777777" w:rsidR="00D815D2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#1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(hypertensive)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19244</w:t>
      </w:r>
    </w:p>
    <w:p w14:paraId="45BB86B8" w14:textId="77777777" w:rsidR="00D815D2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#2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(prospective study) OR (observational study):ti,ab,kw OR (cohort study):ti,ab,kw OR (retrospective study):ti,ab,kw OR (cross-sectional study):ti,ab,kw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317576</w:t>
      </w:r>
    </w:p>
    <w:p w14:paraId="462C2313" w14:textId="77777777" w:rsidR="00D815D2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#3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(triglyceride-glucose):ti,ab,kw OR (tyg):ti,ab,kw OR (triglyceride-glucose index):ti,ab,kw OR (Triglyceride Glucose Index):ti,ab,kw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1685</w:t>
      </w:r>
    </w:p>
    <w:p w14:paraId="32F952E8" w14:textId="264A6EC3" w:rsidR="00530F9A" w:rsidRPr="00D815D2" w:rsidRDefault="00D815D2" w:rsidP="00D815D2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#4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#3 and #2 and #1</w:t>
      </w:r>
      <w:r w:rsidRPr="00D815D2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ab/>
        <w:t>6</w:t>
      </w:r>
    </w:p>
    <w:p w14:paraId="395DF2D9" w14:textId="77777777" w:rsidR="00530F9A" w:rsidRDefault="00530F9A" w:rsidP="00530F9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2B44DD2F" w14:textId="77777777" w:rsidR="00530F9A" w:rsidRDefault="00530F9A" w:rsidP="00530F9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15B63BA0" w14:textId="77777777" w:rsidR="00530F9A" w:rsidRDefault="00530F9A" w:rsidP="00530F9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06C78F17" w14:textId="77777777" w:rsidR="00530F9A" w:rsidRDefault="00530F9A" w:rsidP="00530F9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14:paraId="2F8DC0BF" w14:textId="77777777" w:rsidR="00530F9A" w:rsidRPr="00530F9A" w:rsidRDefault="00530F9A" w:rsidP="00530F9A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sectPr w:rsidR="00530F9A" w:rsidRPr="00530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4B404" w14:textId="77777777" w:rsidR="00AD1928" w:rsidRDefault="00AD1928" w:rsidP="00923935">
      <w:r>
        <w:separator/>
      </w:r>
    </w:p>
  </w:endnote>
  <w:endnote w:type="continuationSeparator" w:id="0">
    <w:p w14:paraId="37C3EBAC" w14:textId="77777777" w:rsidR="00AD1928" w:rsidRDefault="00AD1928" w:rsidP="00923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E8773" w14:textId="77777777" w:rsidR="00AD1928" w:rsidRDefault="00AD1928" w:rsidP="00923935">
      <w:r>
        <w:separator/>
      </w:r>
    </w:p>
  </w:footnote>
  <w:footnote w:type="continuationSeparator" w:id="0">
    <w:p w14:paraId="08571D10" w14:textId="77777777" w:rsidR="00AD1928" w:rsidRDefault="00AD1928" w:rsidP="00923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ocumentProtection w:edit="readOnly" w:enforcement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8E2"/>
    <w:rsid w:val="000713ED"/>
    <w:rsid w:val="00186E8A"/>
    <w:rsid w:val="001C1DA9"/>
    <w:rsid w:val="00362225"/>
    <w:rsid w:val="00492887"/>
    <w:rsid w:val="00530F9A"/>
    <w:rsid w:val="005B27D2"/>
    <w:rsid w:val="007518E2"/>
    <w:rsid w:val="00923935"/>
    <w:rsid w:val="00A20AD0"/>
    <w:rsid w:val="00AD1928"/>
    <w:rsid w:val="00CD75C4"/>
    <w:rsid w:val="00D13B33"/>
    <w:rsid w:val="00D815D2"/>
    <w:rsid w:val="00E117E4"/>
    <w:rsid w:val="00EF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2AD68C"/>
  <w14:defaultImageDpi w14:val="32767"/>
  <w15:chartTrackingRefBased/>
  <w15:docId w15:val="{B8B05D35-3004-4886-9A80-9F0FC93D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9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935"/>
    <w:rPr>
      <w:sz w:val="18"/>
      <w:szCs w:val="18"/>
    </w:rPr>
  </w:style>
  <w:style w:type="character" w:styleId="a7">
    <w:name w:val="Strong"/>
    <w:basedOn w:val="a0"/>
    <w:uiPriority w:val="22"/>
    <w:qFormat/>
    <w:rsid w:val="00E117E4"/>
    <w:rPr>
      <w:b/>
      <w:bCs/>
    </w:rPr>
  </w:style>
  <w:style w:type="character" w:styleId="a8">
    <w:name w:val="Hyperlink"/>
    <w:basedOn w:val="a0"/>
    <w:uiPriority w:val="99"/>
    <w:unhideWhenUsed/>
    <w:rsid w:val="00530F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alldb/summary/ab0e7ced-b332-4d5e-af54-a19facd27f14-89afdb0a/relevance/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825</Words>
  <Characters>4704</Characters>
  <Application>Microsoft Office Word</Application>
  <DocSecurity>8</DocSecurity>
  <Lines>39</Lines>
  <Paragraphs>11</Paragraphs>
  <ScaleCrop>false</ScaleCrop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然 徐</dc:creator>
  <cp:keywords/>
  <dc:description/>
  <cp:lastModifiedBy>安然 徐</cp:lastModifiedBy>
  <cp:revision>9</cp:revision>
  <dcterms:created xsi:type="dcterms:W3CDTF">2023-05-28T04:08:00Z</dcterms:created>
  <dcterms:modified xsi:type="dcterms:W3CDTF">2023-06-12T12:38:00Z</dcterms:modified>
</cp:coreProperties>
</file>